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0" w:type="dxa"/>
        <w:tblLook w:val="04A0" w:firstRow="1" w:lastRow="0" w:firstColumn="1" w:lastColumn="0" w:noHBand="0" w:noVBand="1"/>
      </w:tblPr>
      <w:tblGrid>
        <w:gridCol w:w="3686"/>
        <w:gridCol w:w="1336"/>
        <w:gridCol w:w="1116"/>
        <w:gridCol w:w="1116"/>
        <w:gridCol w:w="1116"/>
      </w:tblGrid>
      <w:tr w:rsidR="008845E8" w:rsidRPr="00FA0532" w14:paraId="5F865797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29FD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proofErr w:type="gramStart"/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In(</w:t>
            </w:r>
            <w:proofErr w:type="gramEnd"/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waist circumference)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B4AA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Coefficient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AADB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SE</w:t>
            </w:r>
          </w:p>
        </w:tc>
        <w:tc>
          <w:tcPr>
            <w:tcW w:w="22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903D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95% CI</w:t>
            </w:r>
          </w:p>
        </w:tc>
      </w:tr>
      <w:tr w:rsidR="008845E8" w:rsidRPr="00FA0532" w14:paraId="2FB0BA04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B171E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2BCE1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4DB8F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7ABEE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Low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B9F08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Upper</w:t>
            </w:r>
          </w:p>
        </w:tc>
      </w:tr>
      <w:tr w:rsidR="008845E8" w:rsidRPr="00FA0532" w14:paraId="319BD51B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0991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B88C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A78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C99F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1F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8845E8" w:rsidRPr="00FA0532" w14:paraId="17448B12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4560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422C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44204" w:rsidRPr="00FA0532" w14:paraId="2E890043" w14:textId="77777777" w:rsidTr="002D751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F965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78F3" w14:textId="3B188D16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D346" w14:textId="560F21D8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10BD5" w14:textId="0F782DD4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FB754" w14:textId="167CCFF4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D44204" w:rsidRPr="00FA0532" w14:paraId="751CE509" w14:textId="77777777" w:rsidTr="002D751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FCC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AD90" w14:textId="09061567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228BA" w14:textId="609B2FC6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16959" w14:textId="496666E3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345E4" w14:textId="477EDEB6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6</w:t>
            </w:r>
          </w:p>
        </w:tc>
      </w:tr>
      <w:tr w:rsidR="00D44204" w:rsidRPr="00FA0532" w14:paraId="456E1946" w14:textId="77777777" w:rsidTr="002D751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86B9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C5C2C" w14:textId="5BD59A31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8CC4A" w14:textId="26904093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1797" w14:textId="2AAA1932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FB421" w14:textId="0649B956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44204" w:rsidRPr="00FA0532" w14:paraId="0C300576" w14:textId="77777777" w:rsidTr="002D751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09E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91D3C" w14:textId="24A4FE37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37DB5" w14:textId="1B07097F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A6CB6" w14:textId="4BF75FF3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416E" w14:textId="73771B0D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8845E8" w:rsidRPr="00FA0532" w14:paraId="097834BB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33F2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879B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241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DF1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5C7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44204" w:rsidRPr="00FA0532" w14:paraId="7AC53B7F" w14:textId="77777777" w:rsidTr="009368DA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8D13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FF302" w14:textId="4AE42B8A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7D27" w14:textId="27ECCE82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00A86" w14:textId="06913BFF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089DA" w14:textId="732CE4D2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7</w:t>
            </w:r>
          </w:p>
        </w:tc>
      </w:tr>
      <w:tr w:rsidR="008845E8" w:rsidRPr="00FA0532" w14:paraId="557E455D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6607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142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EE83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0955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D161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44204" w:rsidRPr="00FA0532" w14:paraId="7005C42F" w14:textId="77777777" w:rsidTr="00617EEA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D36E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Age</w:t>
            </w:r>
            <w:r w:rsidRPr="00FA0532">
              <w:rPr>
                <w:rFonts w:eastAsia="Times New Roman"/>
                <w:color w:val="000000"/>
                <w:vertAlign w:val="superscript"/>
                <w:lang w:eastAsia="en-MY"/>
              </w:rPr>
              <w:t>2</w:t>
            </w:r>
            <w:r w:rsidRPr="00FA0532">
              <w:rPr>
                <w:rFonts w:eastAsia="Times New Roman"/>
                <w:color w:val="000000"/>
                <w:lang w:eastAsia="en-MY"/>
              </w:rPr>
              <w:t xml:space="preserve"> (10-year increase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70A36" w14:textId="20AF6584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F9EFF" w14:textId="4B845D59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6D42" w14:textId="3C0DCD03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67E6" w14:textId="31FAB2F4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8845E8" w:rsidRPr="00FA0532" w14:paraId="2F9D3CE9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32EA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0DF4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E266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1250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592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44204" w:rsidRPr="00FA0532" w14:paraId="23721942" w14:textId="77777777" w:rsidTr="00F06837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9295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hort (10-year interval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23319" w14:textId="75DEEB9A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F1F2C" w14:textId="720BCFFE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BB3B2" w14:textId="1834B91D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9B645" w14:textId="70B57715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4</w:t>
            </w:r>
          </w:p>
        </w:tc>
      </w:tr>
      <w:tr w:rsidR="008845E8" w:rsidRPr="00FA0532" w14:paraId="25E41E84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C88C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F52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508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95C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AAAB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0BC7C692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70DD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AFF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77B8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9C85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985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8845E8" w:rsidRPr="00FA0532" w14:paraId="77CEC4F4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8BCF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4397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44204" w:rsidRPr="00FA0532" w14:paraId="7718885E" w14:textId="77777777" w:rsidTr="00D876D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C152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34A38" w14:textId="2C917362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219B" w14:textId="432A87D4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D1A49" w14:textId="1E7A0CD5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660B3" w14:textId="18FED8C8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</w:tr>
      <w:tr w:rsidR="00D44204" w:rsidRPr="00FA0532" w14:paraId="49D8CBD4" w14:textId="77777777" w:rsidTr="00D876D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7A15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C3BE4" w14:textId="3EB5267D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5F84" w14:textId="7556232F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71295" w14:textId="2C78F188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0D0D8" w14:textId="647FFC17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</w:tr>
      <w:tr w:rsidR="00D44204" w:rsidRPr="00FA0532" w14:paraId="22990F4C" w14:textId="77777777" w:rsidTr="00D876D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6A4C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96C4" w14:textId="45915F2C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696AD" w14:textId="3F51DCC9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F2A89" w14:textId="0B6935E6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FB2BE" w14:textId="2A4DE98F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D44204" w:rsidRPr="00FA0532" w14:paraId="635F32BB" w14:textId="77777777" w:rsidTr="00D876D2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9C37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1E05E" w14:textId="1F965BDA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4FB0" w14:textId="6B815DC1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EF1A" w14:textId="25993A1B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B7BF4" w14:textId="3D9B6B3F" w:rsidR="00D44204" w:rsidRPr="00FA0532" w:rsidRDefault="00D44204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8845E8" w:rsidRPr="00FA0532" w14:paraId="6C08694F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09C6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29A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6756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1C78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F35A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27FB4649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DC96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age</w:t>
            </w:r>
            <w:r w:rsidRPr="00FA0532">
              <w:rPr>
                <w:rFonts w:eastAsia="Times New Roman"/>
                <w:b/>
                <w:bCs/>
                <w:color w:val="000000"/>
                <w:vertAlign w:val="superscript"/>
                <w:lang w:eastAsia="en-MY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4B8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D9D1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143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8F52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8845E8" w:rsidRPr="00FA0532" w14:paraId="1A531FBF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1DFB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209F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D44204" w:rsidRPr="00FA0532" w14:paraId="76DA5A30" w14:textId="77777777" w:rsidTr="00010CD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ADC5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807B4" w14:textId="5829095F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C5385" w14:textId="34F58A28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D89A" w14:textId="0A7610D0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E6A22" w14:textId="4FC88B37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44204" w:rsidRPr="00FA0532" w14:paraId="608872AC" w14:textId="77777777" w:rsidTr="00010CD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A5A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6C5D" w14:textId="7C2E3E21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F211" w14:textId="7F970D2F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F5E8D" w14:textId="4F451433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B221D" w14:textId="24B48829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44204" w:rsidRPr="00FA0532" w14:paraId="16E1E90D" w14:textId="77777777" w:rsidTr="00010CD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1CE7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5C3C0" w14:textId="509D1D80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38414" w14:textId="24721F9D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EB940" w14:textId="5BEF07E2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598C1" w14:textId="4CF0E947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D44204" w:rsidRPr="00FA0532" w14:paraId="49000A20" w14:textId="77777777" w:rsidTr="00010CD1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4F64" w14:textId="77777777" w:rsidR="00D44204" w:rsidRPr="00FA0532" w:rsidRDefault="00D44204" w:rsidP="00D44204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0ADF5" w14:textId="0E081444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E68F1" w14:textId="3E7DC836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CD6B2" w14:textId="33CA2517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528EF" w14:textId="5B1112B3" w:rsidR="00D44204" w:rsidRPr="00FA0532" w:rsidRDefault="00791B53" w:rsidP="00D44204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8845E8" w:rsidRPr="00FA0532" w14:paraId="257A074A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15B66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C0F80" w14:textId="77777777" w:rsidR="008845E8" w:rsidRPr="00FA0532" w:rsidRDefault="008845E8" w:rsidP="00444DC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8B3A" w14:textId="77777777" w:rsidR="008845E8" w:rsidRPr="00FA0532" w:rsidRDefault="008845E8" w:rsidP="00444DC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8EEDC" w14:textId="77777777" w:rsidR="008845E8" w:rsidRPr="00FA0532" w:rsidRDefault="008845E8" w:rsidP="00444DC9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5001" w14:textId="77777777" w:rsidR="008845E8" w:rsidRPr="00FA0532" w:rsidRDefault="008845E8" w:rsidP="00444DC9">
            <w:pPr>
              <w:spacing w:after="0" w:line="240" w:lineRule="auto"/>
              <w:jc w:val="right"/>
              <w:rPr>
                <w:color w:val="000000"/>
              </w:rPr>
            </w:pPr>
          </w:p>
        </w:tc>
      </w:tr>
      <w:tr w:rsidR="008845E8" w:rsidRPr="00FA0532" w14:paraId="26478AF2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BF4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cohor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70B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E47D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583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0B4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8845E8" w:rsidRPr="00FA0532" w14:paraId="3667117E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2BD3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0330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791B53" w:rsidRPr="00FA0532" w14:paraId="7879EE94" w14:textId="77777777" w:rsidTr="008511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EC6F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93A1D" w14:textId="5566FFF9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73192" w14:textId="678E14C3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6902" w14:textId="2C269728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A49B1" w14:textId="5BE52F69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</w:tr>
      <w:tr w:rsidR="00791B53" w:rsidRPr="00FA0532" w14:paraId="1C25A6B4" w14:textId="77777777" w:rsidTr="008511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787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084F" w14:textId="478A94C9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98B1" w14:textId="1FB08DB4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778C" w14:textId="7349649D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C0701" w14:textId="30D03C64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</w:tr>
      <w:tr w:rsidR="00791B53" w:rsidRPr="00FA0532" w14:paraId="215B5903" w14:textId="77777777" w:rsidTr="008511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0C19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20A94" w14:textId="68914ADF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8E09" w14:textId="496717DB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A093" w14:textId="52C739C9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9EED0" w14:textId="7784A6C9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791B53" w:rsidRPr="00FA0532" w14:paraId="329AA84D" w14:textId="77777777" w:rsidTr="0085117C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8B73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C9FEE" w14:textId="7F6FDC7D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04F8C" w14:textId="7314AAB5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587F" w14:textId="605C6E3D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7C12D" w14:textId="305AD515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3</w:t>
            </w:r>
          </w:p>
        </w:tc>
      </w:tr>
      <w:tr w:rsidR="008845E8" w:rsidRPr="00FA0532" w14:paraId="0370EFA6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5A5A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1A5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2BD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B749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686C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791B53" w:rsidRPr="00FA0532" w14:paraId="4CD96106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BF26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CDF23" w14:textId="2B31CF82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8FC62" w14:textId="63972321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71E0F" w14:textId="7C7CC030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8F2DA" w14:textId="06C1E5C8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</w:tr>
      <w:tr w:rsidR="00D44204" w:rsidRPr="00FA0532" w14:paraId="4ACAD33E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BF620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0663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D8DC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420B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D7CD6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D44204" w:rsidRPr="00FA0532" w14:paraId="10E73AE4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BF86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thnic*urban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54E5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872C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5C62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D453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b/>
                <w:bCs/>
                <w:lang w:eastAsia="en-MY"/>
              </w:rPr>
            </w:pPr>
          </w:p>
        </w:tc>
      </w:tr>
      <w:tr w:rsidR="00D44204" w:rsidRPr="00FA0532" w14:paraId="2D0595F5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990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Malay</w:t>
            </w:r>
          </w:p>
        </w:tc>
        <w:tc>
          <w:tcPr>
            <w:tcW w:w="468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FDA6" w14:textId="77777777" w:rsidR="00D44204" w:rsidRPr="00FA0532" w:rsidRDefault="00D44204" w:rsidP="00444DC9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i/>
                <w:iCs/>
                <w:color w:val="000000"/>
                <w:lang w:eastAsia="en-MY"/>
              </w:rPr>
              <w:t>Reference</w:t>
            </w:r>
          </w:p>
        </w:tc>
      </w:tr>
      <w:tr w:rsidR="00791B53" w:rsidRPr="00FA0532" w14:paraId="45E2EBAD" w14:textId="77777777" w:rsidTr="00367FB3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AE0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hine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292A" w14:textId="7B1090BD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color w:val="000000"/>
              </w:rPr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2FA4" w14:textId="1F9BC530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color w:val="000000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51F7" w14:textId="7B6E10A0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color w:val="000000"/>
              </w:rPr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2ABA" w14:textId="34D7A2F6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color w:val="000000"/>
              </w:rPr>
              <w:t>&lt;0.01</w:t>
            </w:r>
          </w:p>
        </w:tc>
      </w:tr>
      <w:tr w:rsidR="00791B53" w:rsidRPr="00FA0532" w14:paraId="1A59F8B8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17FA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 xml:space="preserve">Indian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C9A46" w14:textId="6A1F9C78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76211" w14:textId="184515F8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A2316" w14:textId="696E7AD0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0AEAC" w14:textId="6143151B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</w:tr>
      <w:tr w:rsidR="00791B53" w:rsidRPr="00FA0532" w14:paraId="6815ACFC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6478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 bumiputra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5F6DC" w14:textId="02875391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104A" w14:textId="1FE2F526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D3D4" w14:textId="1169EC37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4A0D" w14:textId="5E7E79E4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2</w:t>
            </w:r>
          </w:p>
        </w:tc>
      </w:tr>
      <w:tr w:rsidR="00791B53" w:rsidRPr="00FA0532" w14:paraId="4BE25110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3EB4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Other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43C3C" w14:textId="4CDC8DA6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79028" w14:textId="03223972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21782" w14:textId="0308D26D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D348" w14:textId="56AC744B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-0.01</w:t>
            </w:r>
          </w:p>
        </w:tc>
      </w:tr>
      <w:tr w:rsidR="00D44204" w:rsidRPr="00FA0532" w14:paraId="0DE757AA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BFD5" w14:textId="77777777" w:rsidR="00D44204" w:rsidRPr="00FA0532" w:rsidRDefault="00D44204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333B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4B01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46C6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280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791B53" w:rsidRPr="00FA0532" w14:paraId="4C61EDC8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C7A1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Weight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697881" w14:textId="27AA8884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40C103" w14:textId="1F685F3E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3942E3" w14:textId="7000219D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C80484" w14:textId="07948FAD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0.01</w:t>
            </w:r>
          </w:p>
        </w:tc>
      </w:tr>
      <w:tr w:rsidR="00D44204" w:rsidRPr="00FA0532" w14:paraId="08D71A60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BE37A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2A6A5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3FF44B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8B8789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B65A3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791B53" w:rsidRPr="00FA0532" w14:paraId="3528AB43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1B879A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>Height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E2DF7AA" w14:textId="4D9FF100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2EAA1" w14:textId="2D1C33F4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701355" w14:textId="1BE1AA20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A26C7D" w14:textId="5FB3E012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lang w:eastAsia="en-MY"/>
              </w:rPr>
            </w:pPr>
            <w:r w:rsidRPr="00FA0532">
              <w:t>&lt;0.01</w:t>
            </w:r>
          </w:p>
        </w:tc>
      </w:tr>
      <w:tr w:rsidR="00D44204" w:rsidRPr="00FA0532" w14:paraId="01938998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3EF77D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A9618F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107B33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531B9C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56FF7A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791B53" w:rsidRPr="00FA0532" w14:paraId="493BDEEC" w14:textId="77777777" w:rsidTr="00D44204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4E62" w14:textId="77777777" w:rsidR="00791B53" w:rsidRPr="00FA0532" w:rsidRDefault="00791B53" w:rsidP="00791B53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nstant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D55D37D" w14:textId="79AB53C9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4.2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F315A" w14:textId="4E4D8B3F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0.0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34F7BC" w14:textId="33C9B332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4.2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10EC08" w14:textId="15506330" w:rsidR="00791B53" w:rsidRPr="00FA0532" w:rsidRDefault="00791B53" w:rsidP="00791B53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t>4.31</w:t>
            </w:r>
          </w:p>
        </w:tc>
      </w:tr>
      <w:tr w:rsidR="00D44204" w:rsidRPr="00FA0532" w14:paraId="4D97D153" w14:textId="77777777" w:rsidTr="00D44204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E009F" w14:textId="77777777" w:rsidR="00D44204" w:rsidRPr="00FA0532" w:rsidRDefault="00D44204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6A92C8" w14:textId="77777777" w:rsidR="00D44204" w:rsidRPr="00FA0532" w:rsidRDefault="00D44204" w:rsidP="00444DC9">
            <w:pPr>
              <w:spacing w:after="0" w:line="240" w:lineRule="auto"/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8DACEB" w14:textId="77777777" w:rsidR="00D44204" w:rsidRPr="00FA0532" w:rsidRDefault="00D44204" w:rsidP="00444DC9">
            <w:pPr>
              <w:spacing w:after="0" w:line="240" w:lineRule="auto"/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2F77EF" w14:textId="77777777" w:rsidR="00D44204" w:rsidRPr="00FA0532" w:rsidRDefault="00D44204" w:rsidP="00444DC9">
            <w:pPr>
              <w:spacing w:after="0" w:line="240" w:lineRule="auto"/>
              <w:jc w:val="right"/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18C705" w14:textId="77777777" w:rsidR="00D44204" w:rsidRPr="00FA0532" w:rsidRDefault="00D44204" w:rsidP="00444DC9">
            <w:pPr>
              <w:spacing w:after="0" w:line="240" w:lineRule="auto"/>
              <w:jc w:val="right"/>
            </w:pPr>
          </w:p>
        </w:tc>
      </w:tr>
      <w:tr w:rsidR="008845E8" w:rsidRPr="00FA0532" w14:paraId="4AC94E4F" w14:textId="77777777" w:rsidTr="00D44204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469F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Random-effects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05A6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MY"/>
              </w:rPr>
            </w:pPr>
            <w:r w:rsidRPr="00FA0532">
              <w:rPr>
                <w:rFonts w:eastAsia="Times New Roman"/>
                <w:b/>
                <w:bCs/>
                <w:color w:val="000000"/>
                <w:lang w:eastAsia="en-MY"/>
              </w:rPr>
              <w:t>Estimat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77A83" w14:textId="77777777" w:rsidR="008845E8" w:rsidRPr="00FA0532" w:rsidRDefault="008845E8" w:rsidP="00444DC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3B8D3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4A32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42E37204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0724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ACC6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E05A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FADEC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E650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A43AD8" w:rsidRPr="00FA0532" w14:paraId="1935EDE9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CCF6" w14:textId="77777777" w:rsidR="00A43AD8" w:rsidRPr="00FA0532" w:rsidRDefault="00A43AD8" w:rsidP="00A43AD8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Period (NHMS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B41C" w14:textId="65906154" w:rsidR="00A43AD8" w:rsidRPr="00FA0532" w:rsidRDefault="00A43AD8" w:rsidP="00A43AD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7F99" w14:textId="4EC1380E" w:rsidR="00A43AD8" w:rsidRPr="00FA0532" w:rsidRDefault="00A43AD8" w:rsidP="00A43AD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5D9DC" w14:textId="77777777" w:rsidR="00A43AD8" w:rsidRPr="00FA0532" w:rsidRDefault="00A43AD8" w:rsidP="00A43AD8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BF7E" w14:textId="77777777" w:rsidR="00A43AD8" w:rsidRPr="00FA0532" w:rsidRDefault="00A43AD8" w:rsidP="00A43AD8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7D056159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D2C5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B936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512A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29E89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C549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061D6F55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9FBF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Cohort (5-year interval birth year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4B82" w14:textId="6EF2B119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AB45D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0A1D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A219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356D3628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B69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A1B8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CCE9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E1E9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6444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7DD8A090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71E0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State-by-locality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73F2" w14:textId="6F810743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&lt;0.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0CF06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2F74A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B11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112B24B2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BE41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ACE3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C6240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E64C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E288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013DF39A" w14:textId="77777777" w:rsidTr="00444DC9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775D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Residuals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F531" w14:textId="3C989074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color w:val="000000"/>
                <w:lang w:eastAsia="en-MY"/>
              </w:rPr>
              <w:t>0.0</w:t>
            </w:r>
            <w:r w:rsidR="00A43AD8" w:rsidRPr="00FA0532">
              <w:rPr>
                <w:rFonts w:eastAsia="Times New Roman"/>
                <w:color w:val="000000"/>
                <w:lang w:eastAsia="en-MY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611A70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vertAlign w:val="superscript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01905" w14:textId="77777777" w:rsidR="008845E8" w:rsidRPr="00FA0532" w:rsidRDefault="008845E8" w:rsidP="00444DC9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46B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256D799C" w14:textId="77777777" w:rsidTr="00CC03CA">
        <w:trPr>
          <w:trHeight w:val="30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0F8C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34F8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DB7F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62F7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70AE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  <w:tr w:rsidR="008845E8" w:rsidRPr="00FA0532" w14:paraId="1D5DEB4E" w14:textId="77777777" w:rsidTr="00444DC9">
        <w:trPr>
          <w:trHeight w:val="300"/>
        </w:trPr>
        <w:tc>
          <w:tcPr>
            <w:tcW w:w="8370" w:type="dxa"/>
            <w:gridSpan w:val="5"/>
            <w:shd w:val="clear" w:color="auto" w:fill="auto"/>
            <w:noWrap/>
            <w:vAlign w:val="bottom"/>
          </w:tcPr>
          <w:p w14:paraId="2AEE91D9" w14:textId="7A52020D" w:rsidR="008845E8" w:rsidRPr="00FA0532" w:rsidRDefault="008845E8" w:rsidP="00444DC9">
            <w:pPr>
              <w:spacing w:after="0" w:line="240" w:lineRule="auto"/>
              <w:rPr>
                <w:rFonts w:eastAsia="Times New Roman"/>
                <w:color w:val="000000"/>
                <w:lang w:eastAsia="en-MY"/>
              </w:rPr>
            </w:pPr>
            <w:r w:rsidRPr="00FA0532">
              <w:rPr>
                <w:rFonts w:eastAsia="Times New Roman"/>
                <w:lang w:eastAsia="en-MY"/>
              </w:rPr>
              <w:t xml:space="preserve">LR test vs. ordinary regression model: chi2(3) = </w:t>
            </w:r>
            <w:r w:rsidR="00D44204" w:rsidRPr="00FA0532">
              <w:rPr>
                <w:rFonts w:eastAsia="Times New Roman"/>
                <w:lang w:eastAsia="en-MY"/>
              </w:rPr>
              <w:t>186.76</w:t>
            </w:r>
            <w:r w:rsidRPr="00FA0532">
              <w:rPr>
                <w:rFonts w:eastAsia="Times New Roman"/>
                <w:lang w:eastAsia="en-MY"/>
              </w:rPr>
              <w:t xml:space="preserve">           Prob &gt; chi2 </w:t>
            </w:r>
            <w:r w:rsidR="00D44204" w:rsidRPr="00FA0532">
              <w:rPr>
                <w:rFonts w:eastAsia="Times New Roman"/>
                <w:lang w:eastAsia="en-MY"/>
              </w:rPr>
              <w:t xml:space="preserve">= </w:t>
            </w:r>
            <w:r w:rsidRPr="00FA0532">
              <w:rPr>
                <w:rFonts w:eastAsia="Times New Roman"/>
                <w:lang w:eastAsia="en-MY"/>
              </w:rPr>
              <w:t>&lt;0.001</w:t>
            </w:r>
          </w:p>
        </w:tc>
      </w:tr>
      <w:tr w:rsidR="008845E8" w:rsidRPr="00FA0532" w14:paraId="7391411B" w14:textId="77777777" w:rsidTr="00444DC9">
        <w:trPr>
          <w:trHeight w:val="300"/>
        </w:trPr>
        <w:tc>
          <w:tcPr>
            <w:tcW w:w="837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48A28F" w14:textId="77777777" w:rsidR="008845E8" w:rsidRPr="00FA0532" w:rsidRDefault="008845E8" w:rsidP="00444DC9">
            <w:pPr>
              <w:spacing w:after="0" w:line="240" w:lineRule="auto"/>
              <w:rPr>
                <w:rFonts w:eastAsia="Times New Roman"/>
                <w:lang w:eastAsia="en-MY"/>
              </w:rPr>
            </w:pPr>
          </w:p>
        </w:tc>
      </w:tr>
    </w:tbl>
    <w:p w14:paraId="74FFEEC1" w14:textId="77777777" w:rsidR="00367AB5" w:rsidRPr="00FA0532" w:rsidRDefault="00367AB5" w:rsidP="00367AB5">
      <w:pPr>
        <w:keepNext/>
        <w:spacing w:after="0" w:line="240" w:lineRule="auto"/>
        <w:contextualSpacing/>
        <w:rPr>
          <w:sz w:val="14"/>
          <w:szCs w:val="14"/>
        </w:rPr>
      </w:pPr>
    </w:p>
    <w:p w14:paraId="2131D969" w14:textId="106E5D5A" w:rsidR="00367AB5" w:rsidRPr="00FA0532" w:rsidRDefault="00367AB5" w:rsidP="00367AB5">
      <w:pPr>
        <w:keepNext/>
        <w:spacing w:after="0" w:line="240" w:lineRule="auto"/>
        <w:contextualSpacing/>
        <w:rPr>
          <w:sz w:val="14"/>
          <w:szCs w:val="14"/>
        </w:rPr>
      </w:pPr>
      <w:r w:rsidRPr="00FA0532">
        <w:rPr>
          <w:sz w:val="14"/>
          <w:szCs w:val="14"/>
        </w:rPr>
        <w:t>The reference group of the above model is a 40-year-old Malay adult, resided in urban locality and born in 1960</w:t>
      </w:r>
    </w:p>
    <w:p w14:paraId="3EA14428" w14:textId="77777777" w:rsidR="008845E8" w:rsidRPr="00FA0532" w:rsidRDefault="008845E8" w:rsidP="00E7592B">
      <w:pPr>
        <w:spacing w:after="240"/>
      </w:pPr>
    </w:p>
    <w:p w14:paraId="3058A5F8" w14:textId="77777777" w:rsidR="008845E8" w:rsidRPr="00FA0532" w:rsidRDefault="008845E8" w:rsidP="00E7592B">
      <w:pPr>
        <w:spacing w:after="240"/>
      </w:pPr>
    </w:p>
    <w:p w14:paraId="6BD09FA4" w14:textId="77777777" w:rsidR="008845E8" w:rsidRPr="00FA0532" w:rsidRDefault="008845E8" w:rsidP="00E7592B">
      <w:pPr>
        <w:spacing w:after="240"/>
      </w:pPr>
    </w:p>
    <w:p w14:paraId="54C5572A" w14:textId="77777777" w:rsidR="008845E8" w:rsidRPr="00FA0532" w:rsidRDefault="008845E8" w:rsidP="00E7592B">
      <w:pPr>
        <w:spacing w:after="240"/>
      </w:pPr>
    </w:p>
    <w:p w14:paraId="726FE816" w14:textId="77777777" w:rsidR="008845E8" w:rsidRPr="00FA0532" w:rsidRDefault="008845E8" w:rsidP="00E7592B">
      <w:pPr>
        <w:spacing w:after="240"/>
      </w:pPr>
    </w:p>
    <w:p w14:paraId="6A3981AC" w14:textId="77777777" w:rsidR="008845E8" w:rsidRPr="00FA0532" w:rsidRDefault="008845E8" w:rsidP="00E7592B">
      <w:pPr>
        <w:spacing w:after="240"/>
      </w:pPr>
    </w:p>
    <w:p w14:paraId="510AAAE1" w14:textId="77777777" w:rsidR="008845E8" w:rsidRPr="00FA0532" w:rsidRDefault="008845E8" w:rsidP="00E7592B">
      <w:pPr>
        <w:spacing w:after="240"/>
      </w:pPr>
    </w:p>
    <w:p w14:paraId="3E12E84E" w14:textId="77777777" w:rsidR="008845E8" w:rsidRPr="00FA0532" w:rsidRDefault="008845E8" w:rsidP="00E7592B">
      <w:pPr>
        <w:spacing w:after="240"/>
      </w:pPr>
    </w:p>
    <w:p w14:paraId="12377156" w14:textId="77777777" w:rsidR="00656387" w:rsidRDefault="00656387" w:rsidP="00E7592B">
      <w:pPr>
        <w:spacing w:after="240"/>
        <w:rPr>
          <w:lang w:val="en-US"/>
        </w:rPr>
      </w:pPr>
    </w:p>
    <w:p w14:paraId="37C3CFF8" w14:textId="77777777" w:rsidR="00D97BB7" w:rsidRDefault="00D97BB7" w:rsidP="00E7592B">
      <w:pPr>
        <w:spacing w:after="240"/>
        <w:rPr>
          <w:lang w:val="en-US"/>
        </w:rPr>
      </w:pPr>
    </w:p>
    <w:p w14:paraId="648A6C52" w14:textId="77777777" w:rsidR="00D97BB7" w:rsidRDefault="00D97BB7" w:rsidP="00E7592B">
      <w:pPr>
        <w:spacing w:after="240"/>
        <w:rPr>
          <w:lang w:val="en-US"/>
        </w:rPr>
      </w:pPr>
    </w:p>
    <w:sectPr w:rsidR="00D97BB7" w:rsidSect="0032401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zW1NDcysjQzMDRV0lEKTi0uzszPAykwtKgFALxAFlUtAAAA"/>
  </w:docVars>
  <w:rsids>
    <w:rsidRoot w:val="00E7592B"/>
    <w:rsid w:val="000064FF"/>
    <w:rsid w:val="00047FD6"/>
    <w:rsid w:val="00054D98"/>
    <w:rsid w:val="000D00BB"/>
    <w:rsid w:val="000F21D8"/>
    <w:rsid w:val="00110A8F"/>
    <w:rsid w:val="00160DDD"/>
    <w:rsid w:val="001B32B2"/>
    <w:rsid w:val="001D3EA6"/>
    <w:rsid w:val="001F5A63"/>
    <w:rsid w:val="002125B3"/>
    <w:rsid w:val="0022410A"/>
    <w:rsid w:val="00235C73"/>
    <w:rsid w:val="00274068"/>
    <w:rsid w:val="002A4E8B"/>
    <w:rsid w:val="0031248F"/>
    <w:rsid w:val="00324011"/>
    <w:rsid w:val="00345F11"/>
    <w:rsid w:val="00367AB5"/>
    <w:rsid w:val="00370636"/>
    <w:rsid w:val="003C3FB6"/>
    <w:rsid w:val="003D1C91"/>
    <w:rsid w:val="003D2EFA"/>
    <w:rsid w:val="003E118D"/>
    <w:rsid w:val="004365C4"/>
    <w:rsid w:val="00471B5F"/>
    <w:rsid w:val="0048270F"/>
    <w:rsid w:val="00487FDE"/>
    <w:rsid w:val="0049019C"/>
    <w:rsid w:val="004C1E37"/>
    <w:rsid w:val="004D251F"/>
    <w:rsid w:val="004D4002"/>
    <w:rsid w:val="00533E9F"/>
    <w:rsid w:val="00580319"/>
    <w:rsid w:val="005E64FE"/>
    <w:rsid w:val="0062609E"/>
    <w:rsid w:val="00656387"/>
    <w:rsid w:val="006D71DA"/>
    <w:rsid w:val="00737644"/>
    <w:rsid w:val="00791B53"/>
    <w:rsid w:val="00806F09"/>
    <w:rsid w:val="00824682"/>
    <w:rsid w:val="0084204C"/>
    <w:rsid w:val="0084518D"/>
    <w:rsid w:val="008845E8"/>
    <w:rsid w:val="0088792B"/>
    <w:rsid w:val="008950C9"/>
    <w:rsid w:val="009055AB"/>
    <w:rsid w:val="00937783"/>
    <w:rsid w:val="0095560F"/>
    <w:rsid w:val="009F4400"/>
    <w:rsid w:val="00A218B8"/>
    <w:rsid w:val="00A26430"/>
    <w:rsid w:val="00A43AD8"/>
    <w:rsid w:val="00AC6B7F"/>
    <w:rsid w:val="00AE2F3E"/>
    <w:rsid w:val="00B54B54"/>
    <w:rsid w:val="00B85D52"/>
    <w:rsid w:val="00BB20B6"/>
    <w:rsid w:val="00BC4856"/>
    <w:rsid w:val="00BC6679"/>
    <w:rsid w:val="00BD181C"/>
    <w:rsid w:val="00BD382F"/>
    <w:rsid w:val="00C3614A"/>
    <w:rsid w:val="00C524AD"/>
    <w:rsid w:val="00C76EEA"/>
    <w:rsid w:val="00CC03CA"/>
    <w:rsid w:val="00CE2153"/>
    <w:rsid w:val="00CE6875"/>
    <w:rsid w:val="00D44204"/>
    <w:rsid w:val="00D7424F"/>
    <w:rsid w:val="00D97BB7"/>
    <w:rsid w:val="00DC1BEC"/>
    <w:rsid w:val="00DC2B5E"/>
    <w:rsid w:val="00DF71DA"/>
    <w:rsid w:val="00E03115"/>
    <w:rsid w:val="00E56467"/>
    <w:rsid w:val="00E748DA"/>
    <w:rsid w:val="00E7592B"/>
    <w:rsid w:val="00E77612"/>
    <w:rsid w:val="00F44CE0"/>
    <w:rsid w:val="00FA0532"/>
    <w:rsid w:val="00FA4350"/>
    <w:rsid w:val="00FC5B69"/>
    <w:rsid w:val="00FD55A6"/>
    <w:rsid w:val="00F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8CDD"/>
  <w15:docId w15:val="{4612776A-EB49-4DCD-A429-459AB058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92B"/>
    <w:pPr>
      <w:spacing w:line="360" w:lineRule="auto"/>
    </w:pPr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92B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92B"/>
    <w:rPr>
      <w:rFonts w:eastAsiaTheme="majorEastAsia" w:cstheme="majorBidi"/>
      <w:b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95560F"/>
    <w:pPr>
      <w:spacing w:after="100" w:afterAutospacing="1" w:line="240" w:lineRule="auto"/>
      <w:ind w:firstLine="284"/>
      <w:jc w:val="center"/>
    </w:pPr>
    <w:rPr>
      <w:rFonts w:asciiTheme="majorBidi" w:eastAsiaTheme="minorEastAsia" w:hAnsiTheme="majorBidi"/>
      <w:b/>
      <w:bCs/>
      <w:color w:val="000000" w:themeColor="text1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1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6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h Chien Huey</dc:creator>
  <cp:keywords/>
  <dc:description/>
  <cp:lastModifiedBy>Teh Chien Huey</cp:lastModifiedBy>
  <cp:revision>66</cp:revision>
  <cp:lastPrinted>2023-02-27T06:57:00Z</cp:lastPrinted>
  <dcterms:created xsi:type="dcterms:W3CDTF">2023-02-09T00:19:00Z</dcterms:created>
  <dcterms:modified xsi:type="dcterms:W3CDTF">2023-09-19T08:58:00Z</dcterms:modified>
</cp:coreProperties>
</file>